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B967D" w14:textId="053D39F9" w:rsidR="009D3242" w:rsidRPr="00C436D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76" w:lineRule="auto"/>
        <w:ind w:left="60" w:right="60"/>
        <w:rPr>
          <w:rFonts w:ascii="Times New Roman" w:hAnsi="Times New Roman" w:cs="Times New Roman"/>
          <w:bCs/>
        </w:rPr>
      </w:pPr>
      <w:bookmarkStart w:id="0" w:name="_Hlk195349783"/>
      <w:r w:rsidRPr="00C436D8">
        <w:rPr>
          <w:rFonts w:ascii="Times New Roman" w:eastAsia="Arial" w:hAnsi="Times New Roman" w:cs="Times New Roman"/>
          <w:bCs/>
          <w:i w:val="0"/>
          <w:color w:val="000000"/>
        </w:rPr>
        <w:t>T</w:t>
      </w:r>
      <w:r w:rsidRPr="00C436D8">
        <w:rPr>
          <w:rFonts w:ascii="Times New Roman" w:eastAsia="宋体" w:hAnsi="Times New Roman" w:cs="Times New Roman"/>
          <w:bCs/>
          <w:i w:val="0"/>
          <w:color w:val="000000"/>
          <w:lang w:eastAsia="zh-CN"/>
        </w:rPr>
        <w:t>able</w:t>
      </w:r>
      <w:r w:rsidRPr="00C436D8">
        <w:rPr>
          <w:rFonts w:ascii="Times New Roman" w:eastAsia="Arial" w:hAnsi="Times New Roman" w:cs="Times New Roman"/>
          <w:bCs/>
          <w:i w:val="0"/>
          <w:color w:val="000000"/>
        </w:rPr>
        <w:t xml:space="preserve"> </w:t>
      </w:r>
      <w:r w:rsidR="00003B11" w:rsidRPr="00C436D8">
        <w:rPr>
          <w:rFonts w:ascii="Times New Roman" w:eastAsia="宋体" w:hAnsi="Times New Roman" w:cs="Times New Roman" w:hint="eastAsia"/>
          <w:bCs/>
          <w:i w:val="0"/>
          <w:color w:val="000000"/>
          <w:lang w:eastAsia="zh-CN"/>
        </w:rPr>
        <w:t>S8</w:t>
      </w:r>
      <w:r w:rsidRPr="00C436D8">
        <w:rPr>
          <w:rFonts w:ascii="Times New Roman" w:eastAsia="Arial" w:hAnsi="Times New Roman" w:cs="Times New Roman"/>
          <w:bCs/>
          <w:i w:val="0"/>
          <w:color w:val="000000"/>
        </w:rPr>
        <w:t xml:space="preserve"> Treatment-related adverse events </w:t>
      </w:r>
    </w:p>
    <w:tbl>
      <w:tblPr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3610"/>
        <w:gridCol w:w="1585"/>
        <w:gridCol w:w="1894"/>
        <w:gridCol w:w="284"/>
        <w:gridCol w:w="1490"/>
        <w:gridCol w:w="210"/>
        <w:gridCol w:w="1984"/>
        <w:gridCol w:w="2127"/>
        <w:gridCol w:w="424"/>
        <w:gridCol w:w="1844"/>
      </w:tblGrid>
      <w:tr w:rsidR="009D3242" w:rsidRPr="00C436D8" w14:paraId="77FA667A" w14:textId="77777777">
        <w:trPr>
          <w:trHeight w:val="363"/>
          <w:tblHeader/>
          <w:jc w:val="center"/>
        </w:trPr>
        <w:tc>
          <w:tcPr>
            <w:tcW w:w="3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2F6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Adverse event</w:t>
            </w:r>
          </w:p>
        </w:tc>
        <w:tc>
          <w:tcPr>
            <w:tcW w:w="34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1F5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bookmarkStart w:id="1" w:name="OLE_LINK1"/>
            <w:r w:rsidRPr="00C436D8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  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THL</w:t>
            </w:r>
            <w:r w:rsidRPr="00C436D8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, N = 1</w:t>
            </w:r>
            <w:r w:rsidRPr="00C436D8">
              <w:rPr>
                <w:rFonts w:ascii="Times New Roman" w:eastAsia="宋体" w:hAnsi="Times New Roman" w:cs="Times New Roman"/>
                <w:b/>
                <w:color w:val="000000"/>
                <w:lang w:eastAsia="zh-CN"/>
              </w:rPr>
              <w:t>39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  <w:vertAlign w:val="superscript"/>
              </w:rPr>
              <w:t>1</w:t>
            </w:r>
            <w:bookmarkEnd w:id="1"/>
          </w:p>
        </w:tc>
        <w:tc>
          <w:tcPr>
            <w:tcW w:w="2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50E2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00D1FC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8468E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THL, N = 1</w:t>
            </w:r>
            <w:r w:rsidRPr="00C436D8">
              <w:rPr>
                <w:rFonts w:ascii="Times New Roman" w:eastAsia="宋体" w:hAnsi="Times New Roman" w:cs="Times New Roman"/>
                <w:b/>
                <w:color w:val="000000"/>
                <w:lang w:eastAsia="zh-CN"/>
              </w:rPr>
              <w:t>39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43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B8E372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20" w:firstLineChars="800" w:firstLine="1928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</w:rPr>
              <w:t>P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-value</w:t>
            </w:r>
          </w:p>
        </w:tc>
      </w:tr>
      <w:tr w:rsidR="009D3242" w:rsidRPr="00C436D8" w14:paraId="3546ECC4" w14:textId="77777777">
        <w:trPr>
          <w:trHeight w:val="269"/>
          <w:tblHeader/>
          <w:jc w:val="center"/>
        </w:trPr>
        <w:tc>
          <w:tcPr>
            <w:tcW w:w="3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3CE5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10A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436D8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ny Grade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D35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hAnsi="Times New Roman" w:cs="Times New Roman"/>
              </w:rPr>
              <w:t xml:space="preserve"> 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Grade 3–4</w:t>
            </w:r>
          </w:p>
        </w:tc>
        <w:tc>
          <w:tcPr>
            <w:tcW w:w="2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E0C3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F1741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ny Grade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FFEC6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hAnsi="Times New Roman" w:cs="Times New Roman"/>
              </w:rPr>
              <w:t xml:space="preserve"> 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Grade 3–4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1DE96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ny Grade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905CD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hAnsi="Times New Roman" w:cs="Times New Roman"/>
              </w:rPr>
              <w:t xml:space="preserve"> 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Grade 3–4</w:t>
            </w:r>
          </w:p>
        </w:tc>
      </w:tr>
      <w:tr w:rsidR="009D3242" w:rsidRPr="00C436D8" w14:paraId="407819E1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5DF4F" w14:textId="29D2C536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bookmarkStart w:id="2" w:name="_Hlk195348554"/>
            <w:r w:rsidRPr="00C436D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Any adverse event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DE2B" w14:textId="2FF9EDF4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13</w:t>
            </w:r>
            <w:r w:rsidR="00CA366F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9</w:t>
            </w:r>
            <w:r w:rsidR="00CA366F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.7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1D38" w14:textId="3208F907" w:rsidR="009D3242" w:rsidRPr="00C436D8" w:rsidRDefault="00CA3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5</w:t>
            </w:r>
            <w:r w:rsidR="00000000"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</w:t>
            </w:r>
            <w:r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6.8</w:t>
            </w:r>
            <w:r w:rsidR="00000000" w:rsidRPr="00C436D8">
              <w:rPr>
                <w:rFonts w:ascii="Times New Roman" w:eastAsia="DejaVu Sans" w:hAnsi="Times New Roman" w:cs="Times New Roman"/>
                <w:color w:val="000000"/>
              </w:rPr>
              <w:t>%</w:t>
            </w:r>
            <w:r w:rsidR="00000000"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C217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7B08A" w14:textId="7868927F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13</w:t>
            </w:r>
            <w:r w:rsidR="00CA366F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(</w:t>
            </w:r>
            <w:r w:rsidR="00CA366F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93.5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C833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60 (43.2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289BA" w14:textId="605D0502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0.</w:t>
            </w:r>
            <w:r w:rsidR="00CA366F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97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A9FFA" w14:textId="1FD19682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0.</w:t>
            </w:r>
            <w:r w:rsidR="00C436D8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2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4CB291CE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5A15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ascii="Times New Roman" w:eastAsia="DejaVu Sans" w:hAnsi="Times New Roman" w:cs="Times New Roman"/>
                <w:color w:val="000000"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TACE or HAIC </w:t>
            </w: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related AEs</w:t>
            </w:r>
            <w:r w:rsidRPr="00C436D8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167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7 (26.6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A6B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8 (5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B2E4C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F5B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4 (31.7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D9092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 (4.3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001E2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3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5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53AE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58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1E3CD8E2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0617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Increased AS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76C3" w14:textId="23809CDD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="00CA366F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5 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(4</w:t>
            </w:r>
            <w:r w:rsidR="00CA366F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6.8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F0F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8 (5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945E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A30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2 (30.2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52B46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9F871" w14:textId="3D23C47C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0</w:t>
            </w:r>
            <w:r w:rsidR="00C436D8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CE2F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23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8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42AB7C1F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08F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Increased AL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4579" w14:textId="5B1E3C66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="00CA366F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5 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(4</w:t>
            </w:r>
            <w:r w:rsidR="00CA366F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6.8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06F4" w14:textId="42A80824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="00C436D8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 w:rsidR="00C436D8"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8.6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89DF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8F19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2 (30.2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6BC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3 (9.4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B3677" w14:textId="75D43593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00</w:t>
            </w:r>
            <w:r w:rsidR="00C436D8" w:rsidRPr="00C436D8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53B2A" w14:textId="007A5F97" w:rsidR="009D3242" w:rsidRPr="00C436D8" w:rsidRDefault="00C43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&gt;0.999</w:t>
            </w:r>
            <w:r w:rsidR="00000000"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49E7E4D3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7E2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Elevated bilirub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EC7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7 (33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673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7 (5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1008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0CA1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9 (28.1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59D4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EE30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2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9C0D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356</w:t>
            </w:r>
            <w:r w:rsidRPr="00C436D8">
              <w:rPr>
                <w:rFonts w:ascii="Times New Roman" w:eastAsia="宋体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</w:tr>
      <w:tr w:rsidR="009D3242" w:rsidRPr="00C436D8" w14:paraId="0081398A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61F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Thrombocytopen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4A5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1 (29.5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586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0 (7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1442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CE67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6 (25.9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24FC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9 (6.5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C4CF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503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1128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812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496AB4F4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0AD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Elevated serum amylas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E4A6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 (4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942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E8C5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6905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8 (5.8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BBA49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 (0.0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65F3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583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F422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6866D2B4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D11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Decreased WBC coun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B1D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1 (29.5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F49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 (2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D5319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9D00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7 (19.4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E969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 (1.4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467A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051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9B6C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53DFCCDB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2360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Neutropen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E77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5 (18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FA3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C9674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C4F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6 (11.5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630D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CAFE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1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28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4034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370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0C7E62BC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2E1C6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Abdominal p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383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6 (33.1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037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 (1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17F8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B44D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1 (22.3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D8C82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40FD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0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44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C42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02DB7D09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8EF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Pyrex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EE0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9 (35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666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 (2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F5D9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278C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4 (17.3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0FFB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 (1.4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F81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8218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3" w:name="OLE_LINK4"/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bookmarkEnd w:id="3"/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2CCECD70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63D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</w:rPr>
              <w:t>Hypertens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F0F9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5 (46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B3DF9" w14:textId="1F8C42BE" w:rsidR="009D3242" w:rsidRPr="00C436D8" w:rsidRDefault="00C43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12</w:t>
            </w:r>
            <w:r w:rsidR="00000000" w:rsidRPr="00C436D8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 w:rsidRPr="00C436D8">
              <w:rPr>
                <w:rFonts w:ascii="Times New Roman" w:hAnsi="Times New Roman" w:cs="Times New Roman" w:hint="eastAsia"/>
                <w:color w:val="000000"/>
                <w:lang w:eastAsia="zh-CN"/>
              </w:rPr>
              <w:t>8.6</w:t>
            </w:r>
            <w:r w:rsidR="00000000" w:rsidRPr="00C436D8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582C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33E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58 (41.7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6F270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3 (9.4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FA4C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398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0CEEB" w14:textId="215B236E" w:rsidR="009D3242" w:rsidRPr="00C436D8" w:rsidRDefault="00C43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="00000000"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D3242" w:rsidRPr="00C436D8" w14:paraId="16E48681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00C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HFS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A9E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0 (28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29E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5 (3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64DA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DC22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8 (20.1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F4762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2714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09</w:t>
            </w:r>
            <w:r w:rsidRPr="00C436D8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0F2E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64CC7470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8C7D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Proteinuri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9B0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2 (15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BC9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 (2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12BF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0939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5 (18.0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58F6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 (1.4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AFEA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631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8AC09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1C594530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DC1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Fatigu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E3D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5 (18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1F8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 (1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39A4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0338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4 (17.3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4970F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3E0F5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875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9EDE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684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57289A4F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FCB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77E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0 (7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807A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 (2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5B9F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9C75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7 (12.2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05620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F27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156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6041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6FA3DC52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4B75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Naus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75D9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0 (7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50AD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50BD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F47D0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8 (12.9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2D8C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3C29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1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11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D8C81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4" w:name="OLE_LINK2"/>
            <w:r w:rsidRPr="00C436D8">
              <w:rPr>
                <w:rFonts w:ascii="Times New Roman" w:eastAsia="DejaVu Sans" w:hAnsi="Times New Roman" w:cs="Times New Roman"/>
                <w:color w:val="000000"/>
              </w:rPr>
              <w:t>&gt;0.999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  <w:bookmarkEnd w:id="4"/>
          </w:p>
        </w:tc>
      </w:tr>
      <w:tr w:rsidR="009D3242" w:rsidRPr="00C436D8" w14:paraId="09028BA5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1D1D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Ras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CDF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7 (12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7038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4 (2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0014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FE09A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20 (14.4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8258C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1 (0.7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54F24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596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9E567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370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9D3242" w:rsidRPr="00C436D8" w14:paraId="48D24ADE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E9B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b/>
                <w:color w:val="000000"/>
              </w:rPr>
              <w:t>Diarrh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1B3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8 (27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247D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6 (4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A2A65" w14:textId="77777777" w:rsidR="009D3242" w:rsidRPr="00C436D8" w:rsidRDefault="009D32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915C6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37 (26.6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FF6E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8 (5.8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80923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893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4608" w14:textId="77777777" w:rsidR="009D3242" w:rsidRPr="00C436D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C436D8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C436D8">
              <w:rPr>
                <w:rFonts w:ascii="Times New Roman" w:eastAsia="宋体" w:hAnsi="Times New Roman" w:cs="Times New Roman"/>
                <w:color w:val="000000"/>
                <w:lang w:eastAsia="zh-CN"/>
              </w:rPr>
              <w:t>583</w:t>
            </w:r>
            <w:r w:rsidRPr="00C436D8">
              <w:rPr>
                <w:rFonts w:ascii="Times New Roman" w:eastAsia="DejaVu Sans" w:hAnsi="Times New Roman" w:cs="Times New Roman"/>
                <w:color w:val="000000"/>
                <w:vertAlign w:val="superscript"/>
              </w:rPr>
              <w:t>2</w:t>
            </w:r>
          </w:p>
        </w:tc>
      </w:tr>
      <w:bookmarkEnd w:id="0"/>
      <w:bookmarkEnd w:id="2"/>
      <w:tr w:rsidR="009D3242" w:rsidRPr="00C436D8" w14:paraId="59034ACC" w14:textId="77777777">
        <w:trPr>
          <w:jc w:val="center"/>
        </w:trPr>
        <w:tc>
          <w:tcPr>
            <w:tcW w:w="3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F5B3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lang w:eastAsia="zh-CN"/>
              </w:rPr>
              <w:t>Decreased appetite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9FB4" w14:textId="77777777" w:rsidR="009D3242" w:rsidRPr="00C436D8" w:rsidRDefault="00000000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49 (35.3%)</w:t>
            </w:r>
          </w:p>
        </w:tc>
        <w:tc>
          <w:tcPr>
            <w:tcW w:w="18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A7C4" w14:textId="77777777" w:rsidR="009D3242" w:rsidRPr="00C436D8" w:rsidRDefault="00000000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10 (7.2%)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3C8EB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90" w:type="dxa"/>
            <w:shd w:val="clear" w:color="auto" w:fill="FFFFFF"/>
          </w:tcPr>
          <w:p w14:paraId="0FEFBA7D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40 (28.8%)</w:t>
            </w:r>
          </w:p>
        </w:tc>
        <w:tc>
          <w:tcPr>
            <w:tcW w:w="2194" w:type="dxa"/>
            <w:gridSpan w:val="2"/>
            <w:shd w:val="clear" w:color="auto" w:fill="FFFFFF"/>
          </w:tcPr>
          <w:p w14:paraId="7AD1FC16" w14:textId="64A0D39D" w:rsidR="009D3242" w:rsidRPr="00C436D8" w:rsidRDefault="00000000" w:rsidP="00C436D8">
            <w:pPr>
              <w:spacing w:line="240" w:lineRule="auto"/>
              <w:ind w:firstLineChars="300" w:firstLine="72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9 (6.5</w:t>
            </w:r>
            <w:r w:rsidR="00C436D8">
              <w:rPr>
                <w:rFonts w:ascii="Times New Roman" w:hAnsi="Times New Roman" w:cs="Times New Roman" w:hint="eastAsia"/>
                <w:lang w:eastAsia="zh-CN"/>
              </w:rPr>
              <w:t>%</w:t>
            </w:r>
            <w:r w:rsidRPr="00C436D8">
              <w:rPr>
                <w:rFonts w:ascii="Times New Roman" w:hAnsi="Times New Roman" w:cs="Times New Roman"/>
                <w:lang w:eastAsia="zh-CN"/>
              </w:rPr>
              <w:t xml:space="preserve">)    </w:t>
            </w:r>
          </w:p>
        </w:tc>
        <w:tc>
          <w:tcPr>
            <w:tcW w:w="2127" w:type="dxa"/>
            <w:shd w:val="clear" w:color="auto" w:fill="FFFFFF"/>
          </w:tcPr>
          <w:p w14:paraId="64C0DE69" w14:textId="77777777" w:rsidR="009D3242" w:rsidRPr="00C436D8" w:rsidRDefault="00000000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.247</w:t>
            </w:r>
            <w:r w:rsidRPr="00C436D8">
              <w:rPr>
                <w:rFonts w:ascii="Times New Roman" w:hAnsi="Times New Roman" w:cs="Times New Roman"/>
                <w:vertAlign w:val="superscript"/>
                <w:lang w:eastAsia="zh-CN"/>
              </w:rPr>
              <w:t xml:space="preserve">2       </w:t>
            </w:r>
          </w:p>
        </w:tc>
        <w:tc>
          <w:tcPr>
            <w:tcW w:w="2268" w:type="dxa"/>
            <w:gridSpan w:val="2"/>
            <w:shd w:val="clear" w:color="auto" w:fill="FFFFFF"/>
          </w:tcPr>
          <w:p w14:paraId="56215D40" w14:textId="77777777" w:rsidR="009D3242" w:rsidRPr="00C436D8" w:rsidRDefault="00000000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.812</w:t>
            </w:r>
            <w:r w:rsidRPr="00C436D8">
              <w:rPr>
                <w:rFonts w:ascii="Times New Roman" w:hAnsi="Times New Roman" w:cs="Times New Roman"/>
                <w:vertAlign w:val="superscript"/>
                <w:lang w:eastAsia="zh-CN"/>
              </w:rPr>
              <w:t>2</w:t>
            </w:r>
          </w:p>
        </w:tc>
      </w:tr>
      <w:tr w:rsidR="009D3242" w:rsidRPr="00C436D8" w14:paraId="4F00D81A" w14:textId="77777777">
        <w:trPr>
          <w:jc w:val="center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592F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lang w:eastAsia="zh-CN"/>
              </w:rPr>
              <w:t xml:space="preserve">Weight loss </w:t>
            </w:r>
          </w:p>
          <w:p w14:paraId="74BF618C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</w:p>
          <w:p w14:paraId="6D0E3344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lang w:eastAsia="zh-CN"/>
              </w:rPr>
              <w:t>Immune-</w:t>
            </w:r>
            <w:bookmarkStart w:id="5" w:name="OLE_LINK3"/>
            <w:r w:rsidRPr="00C436D8">
              <w:rPr>
                <w:rFonts w:ascii="Times New Roman" w:hAnsi="Times New Roman" w:cs="Times New Roman"/>
                <w:b/>
                <w:lang w:eastAsia="zh-CN"/>
              </w:rPr>
              <w:t>related AEs</w:t>
            </w:r>
            <w:bookmarkEnd w:id="5"/>
          </w:p>
          <w:p w14:paraId="54D197D6" w14:textId="2656019B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C436D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Any adverse events</w:t>
            </w:r>
          </w:p>
          <w:p w14:paraId="07BAC862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lang w:eastAsia="zh-CN"/>
              </w:rPr>
              <w:t xml:space="preserve">Hypothyroidism                                           </w:t>
            </w:r>
          </w:p>
          <w:p w14:paraId="23A610B3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bCs/>
                <w:lang w:eastAsia="zh-CN"/>
              </w:rPr>
              <w:t>Hyperthyroidism</w:t>
            </w:r>
          </w:p>
          <w:p w14:paraId="34DB663D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bCs/>
                <w:lang w:eastAsia="zh-CN"/>
              </w:rPr>
              <w:t>RCCEP</w:t>
            </w:r>
          </w:p>
          <w:p w14:paraId="5FEE0960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bCs/>
                <w:lang w:eastAsia="zh-CN"/>
              </w:rPr>
              <w:t>Pneumonitis</w:t>
            </w:r>
          </w:p>
          <w:p w14:paraId="49EA9233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bCs/>
                <w:lang w:eastAsia="zh-CN"/>
              </w:rPr>
              <w:t>Hepatitis</w:t>
            </w:r>
          </w:p>
          <w:p w14:paraId="46F77EB3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436D8">
              <w:rPr>
                <w:rFonts w:ascii="Times New Roman" w:hAnsi="Times New Roman" w:cs="Times New Roman"/>
                <w:b/>
                <w:bCs/>
                <w:lang w:eastAsia="zh-CN"/>
              </w:rPr>
              <w:t>Pruritu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8081" w14:textId="77777777" w:rsidR="009D3242" w:rsidRPr="00C436D8" w:rsidRDefault="00000000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 xml:space="preserve">45 (32.4%)         </w:t>
            </w:r>
          </w:p>
          <w:p w14:paraId="5082A8C8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3F91EB48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5BFBEED7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62 (44.6%)</w:t>
            </w:r>
          </w:p>
          <w:p w14:paraId="6B068518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58 (41.7%)</w:t>
            </w:r>
          </w:p>
          <w:p w14:paraId="742CE57F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10 (7.2%)</w:t>
            </w:r>
          </w:p>
          <w:p w14:paraId="796D3C09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8 (5.8%)</w:t>
            </w:r>
          </w:p>
          <w:p w14:paraId="6EA50BB2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16 (11.5%)</w:t>
            </w:r>
          </w:p>
          <w:p w14:paraId="4CBE9131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9 (6.5%)</w:t>
            </w:r>
          </w:p>
          <w:p w14:paraId="45D4E36F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4 (2.9%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02FA" w14:textId="77777777" w:rsidR="009D3242" w:rsidRPr="00C436D8" w:rsidRDefault="00000000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6 (4.3%)</w:t>
            </w:r>
          </w:p>
          <w:p w14:paraId="344CE8A5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0585C1C9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767E633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7 (5%)</w:t>
            </w:r>
          </w:p>
          <w:p w14:paraId="67F73CD8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6 (4.3%)</w:t>
            </w:r>
          </w:p>
          <w:p w14:paraId="12E6104D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 (0.0%)</w:t>
            </w:r>
          </w:p>
          <w:p w14:paraId="1F0C07AE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 (0.0%)</w:t>
            </w:r>
          </w:p>
          <w:p w14:paraId="2B8F7069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1 (0.7%)</w:t>
            </w:r>
          </w:p>
          <w:p w14:paraId="38D82996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 (0.0%)</w:t>
            </w:r>
          </w:p>
          <w:p w14:paraId="57C0373B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 (0.0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C72D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CBCAD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38 (27.3%)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6EFC96" w14:textId="77777777" w:rsidR="009D3242" w:rsidRPr="00C436D8" w:rsidRDefault="00000000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4 (2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CC1C3" w14:textId="77777777" w:rsidR="009D3242" w:rsidRPr="00C436D8" w:rsidRDefault="00000000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.359</w:t>
            </w:r>
          </w:p>
          <w:p w14:paraId="66022350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B11AD38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02F3287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5DB2688A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20616DF2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54C3A166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013A0A4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3C06A492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NA</w:t>
            </w:r>
            <w:r w:rsidRPr="00C436D8">
              <w:rPr>
                <w:rFonts w:ascii="Times New Roman" w:hAnsi="Times New Roman" w:cs="Times New Roman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E44B94" w14:textId="77777777" w:rsidR="009D3242" w:rsidRPr="00C436D8" w:rsidRDefault="00000000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vertAlign w:val="superscript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0.519</w:t>
            </w:r>
            <w:r w:rsidRPr="00C436D8">
              <w:rPr>
                <w:rFonts w:ascii="Times New Roman" w:hAnsi="Times New Roman" w:cs="Times New Roman"/>
                <w:vertAlign w:val="superscript"/>
                <w:lang w:eastAsia="zh-CN"/>
              </w:rPr>
              <w:t>2</w:t>
            </w:r>
          </w:p>
          <w:p w14:paraId="0234651B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vertAlign w:val="superscript"/>
                <w:lang w:eastAsia="zh-CN"/>
              </w:rPr>
            </w:pPr>
          </w:p>
          <w:p w14:paraId="2F176559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vertAlign w:val="superscript"/>
                <w:lang w:eastAsia="zh-CN"/>
              </w:rPr>
            </w:pPr>
          </w:p>
          <w:p w14:paraId="2F97C514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vertAlign w:val="superscript"/>
                <w:lang w:eastAsia="zh-CN"/>
              </w:rPr>
            </w:pPr>
          </w:p>
          <w:p w14:paraId="6C704E27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vertAlign w:val="superscript"/>
                <w:lang w:eastAsia="zh-CN"/>
              </w:rPr>
            </w:pPr>
          </w:p>
          <w:p w14:paraId="2B732FB8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CFA81ED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31576A5E" w14:textId="77777777" w:rsidR="009D3242" w:rsidRPr="00C436D8" w:rsidRDefault="009D32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bookmarkStart w:id="6" w:name="OLE_LINK11"/>
          </w:p>
          <w:p w14:paraId="01986900" w14:textId="77777777" w:rsidR="009D3242" w:rsidRPr="00C436D8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C436D8">
              <w:rPr>
                <w:rFonts w:ascii="Times New Roman" w:hAnsi="Times New Roman" w:cs="Times New Roman"/>
                <w:lang w:eastAsia="zh-CN"/>
              </w:rPr>
              <w:t>NA</w:t>
            </w:r>
            <w:bookmarkEnd w:id="6"/>
          </w:p>
        </w:tc>
      </w:tr>
    </w:tbl>
    <w:p w14:paraId="6E6F32A3" w14:textId="77777777" w:rsidR="009D3242" w:rsidRPr="00C436D8" w:rsidRDefault="00000000">
      <w:pPr>
        <w:spacing w:line="276" w:lineRule="auto"/>
        <w:ind w:firstLineChars="1200" w:firstLine="2880"/>
        <w:rPr>
          <w:rFonts w:ascii="Times New Roman" w:hAnsi="Times New Roman" w:cs="Times New Roman"/>
          <w:lang w:eastAsia="zh-CN"/>
        </w:rPr>
      </w:pPr>
      <w:r w:rsidRPr="00C436D8">
        <w:rPr>
          <w:rFonts w:ascii="Times New Roman" w:hAnsi="Times New Roman" w:cs="Times New Roman"/>
          <w:lang w:eastAsia="zh-CN"/>
        </w:rPr>
        <w:t xml:space="preserve"> </w:t>
      </w:r>
      <w:r w:rsidRPr="00C436D8">
        <w:rPr>
          <w:rFonts w:ascii="Times New Roman" w:hAnsi="Times New Roman" w:cs="Times New Roman"/>
          <w:vertAlign w:val="superscript"/>
          <w:lang w:eastAsia="zh-CN"/>
        </w:rPr>
        <w:t>1</w:t>
      </w:r>
      <w:r w:rsidRPr="00C436D8">
        <w:rPr>
          <w:rFonts w:ascii="Times New Roman" w:hAnsi="Times New Roman" w:cs="Times New Roman"/>
          <w:lang w:eastAsia="zh-CN"/>
        </w:rPr>
        <w:t xml:space="preserve">n (%); </w:t>
      </w:r>
    </w:p>
    <w:p w14:paraId="3AF690AD" w14:textId="77777777" w:rsidR="009D3242" w:rsidRPr="00C436D8" w:rsidRDefault="00000000">
      <w:pPr>
        <w:spacing w:line="276" w:lineRule="auto"/>
        <w:ind w:firstLineChars="1200" w:firstLine="2880"/>
        <w:rPr>
          <w:rFonts w:ascii="Times New Roman" w:hAnsi="Times New Roman" w:cs="Times New Roman"/>
          <w:lang w:eastAsia="zh-CN"/>
        </w:rPr>
      </w:pPr>
      <w:r w:rsidRPr="00C436D8">
        <w:rPr>
          <w:rFonts w:ascii="Times New Roman" w:hAnsi="Times New Roman" w:cs="Times New Roman"/>
          <w:vertAlign w:val="superscript"/>
          <w:lang w:eastAsia="zh-CN"/>
        </w:rPr>
        <w:t>2</w:t>
      </w:r>
      <w:r w:rsidRPr="00C436D8">
        <w:rPr>
          <w:rFonts w:ascii="Times New Roman" w:hAnsi="Times New Roman" w:cs="Times New Roman"/>
          <w:lang w:eastAsia="zh-CN"/>
        </w:rPr>
        <w:t xml:space="preserve">Pearson's Chi-squared test; </w:t>
      </w:r>
    </w:p>
    <w:p w14:paraId="20190142" w14:textId="77777777" w:rsidR="009D3242" w:rsidRPr="00C436D8" w:rsidRDefault="00000000">
      <w:pPr>
        <w:spacing w:line="276" w:lineRule="auto"/>
        <w:ind w:firstLineChars="1200" w:firstLine="2880"/>
        <w:rPr>
          <w:rFonts w:ascii="Times New Roman" w:hAnsi="Times New Roman" w:cs="Times New Roman"/>
          <w:lang w:eastAsia="zh-CN"/>
        </w:rPr>
      </w:pPr>
      <w:r w:rsidRPr="00C436D8">
        <w:rPr>
          <w:rFonts w:ascii="Times New Roman" w:hAnsi="Times New Roman" w:cs="Times New Roman"/>
          <w:vertAlign w:val="superscript"/>
          <w:lang w:eastAsia="zh-CN"/>
        </w:rPr>
        <w:t>3</w:t>
      </w:r>
      <w:r w:rsidRPr="00C436D8">
        <w:rPr>
          <w:rFonts w:ascii="Times New Roman" w:hAnsi="Times New Roman" w:cs="Times New Roman"/>
          <w:lang w:eastAsia="zh-CN"/>
        </w:rPr>
        <w:t>Fisher's exact test</w:t>
      </w:r>
    </w:p>
    <w:p w14:paraId="7A521498" w14:textId="56151ED5" w:rsidR="009D3242" w:rsidRPr="00C436D8" w:rsidRDefault="00BA60C0">
      <w:pPr>
        <w:spacing w:line="276" w:lineRule="auto"/>
        <w:ind w:firstLineChars="1200" w:firstLine="2891"/>
        <w:rPr>
          <w:rFonts w:ascii="Times New Roman" w:hAnsi="Times New Roman" w:cs="Times New Roman"/>
          <w:lang w:eastAsia="zh-CN"/>
        </w:rPr>
      </w:pPr>
      <w:proofErr w:type="spellStart"/>
      <w:r w:rsidRPr="00C436D8">
        <w:rPr>
          <w:rFonts w:ascii="Times New Roman" w:eastAsia="宋体" w:hAnsi="Times New Roman" w:cs="Times New Roman"/>
          <w:b/>
          <w:bCs/>
          <w:color w:val="000000"/>
        </w:rPr>
        <w:t>Abbreviations:</w:t>
      </w:r>
      <w:r w:rsidRPr="00C436D8">
        <w:rPr>
          <w:rFonts w:ascii="Times New Roman" w:hAnsi="Times New Roman" w:cs="Times New Roman"/>
          <w:lang w:eastAsia="zh-CN"/>
        </w:rPr>
        <w:t>TACE</w:t>
      </w:r>
      <w:proofErr w:type="spellEnd"/>
      <w:r w:rsidRPr="00C436D8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Pr="00C436D8">
        <w:rPr>
          <w:rFonts w:ascii="Times New Roman" w:hAnsi="Times New Roman" w:cs="Times New Roman"/>
          <w:lang w:eastAsia="zh-CN"/>
        </w:rPr>
        <w:t>Transarterial</w:t>
      </w:r>
      <w:proofErr w:type="spellEnd"/>
      <w:r w:rsidRPr="00C436D8">
        <w:rPr>
          <w:rFonts w:ascii="Times New Roman" w:hAnsi="Times New Roman" w:cs="Times New Roman"/>
          <w:lang w:eastAsia="zh-CN"/>
        </w:rPr>
        <w:t xml:space="preserve"> Chemoembolization; HAIC, Hepatic Arterial Infusion, Chemotherapy; THL, TACE or HAIC combined with Lenvatinib; </w:t>
      </w:r>
    </w:p>
    <w:p w14:paraId="39ED0055" w14:textId="77777777" w:rsidR="009D3242" w:rsidRPr="00C436D8" w:rsidRDefault="00000000">
      <w:pPr>
        <w:spacing w:line="276" w:lineRule="auto"/>
        <w:ind w:firstLineChars="1200" w:firstLine="2880"/>
        <w:rPr>
          <w:rFonts w:ascii="Times New Roman" w:hAnsi="Times New Roman" w:cs="Times New Roman"/>
          <w:lang w:eastAsia="zh-CN"/>
        </w:rPr>
      </w:pPr>
      <w:r w:rsidRPr="00C436D8">
        <w:rPr>
          <w:rFonts w:ascii="Times New Roman" w:hAnsi="Times New Roman" w:cs="Times New Roman"/>
          <w:lang w:eastAsia="zh-CN"/>
        </w:rPr>
        <w:lastRenderedPageBreak/>
        <w:t xml:space="preserve">THLP, TACE or HAIC combined with Lenvatinib and </w:t>
      </w:r>
      <w:r w:rsidRPr="00C436D8">
        <w:rPr>
          <w:rFonts w:ascii="Times New Roman" w:eastAsia="宋体" w:hAnsi="Times New Roman" w:cs="Times New Roman"/>
          <w:color w:val="000000"/>
        </w:rPr>
        <w:t>programmed death 1 inhibitors</w:t>
      </w:r>
      <w:r w:rsidRPr="00C436D8">
        <w:rPr>
          <w:rFonts w:ascii="Times New Roman" w:hAnsi="Times New Roman" w:cs="Times New Roman"/>
          <w:lang w:eastAsia="zh-CN"/>
        </w:rPr>
        <w:t xml:space="preserve">; AST, aspartate aminotransferase; ALT, alanine aminotransferase, </w:t>
      </w:r>
    </w:p>
    <w:p w14:paraId="5432931F" w14:textId="77777777" w:rsidR="009D3242" w:rsidRPr="005272ED" w:rsidRDefault="00000000">
      <w:pPr>
        <w:spacing w:line="276" w:lineRule="auto"/>
        <w:ind w:firstLineChars="1200" w:firstLine="2880"/>
        <w:rPr>
          <w:rFonts w:ascii="Times New Roman" w:hAnsi="Times New Roman" w:cs="Times New Roman"/>
          <w:lang w:eastAsia="zh-CN"/>
        </w:rPr>
      </w:pPr>
      <w:r w:rsidRPr="00C436D8">
        <w:rPr>
          <w:rFonts w:ascii="Times New Roman" w:hAnsi="Times New Roman" w:cs="Times New Roman"/>
          <w:lang w:eastAsia="zh-CN"/>
        </w:rPr>
        <w:t>HFSR, hand-foot skin reaction; RCCEP reactive cutaneous capillary endothelial proliferation, WBC white blood cell count</w:t>
      </w:r>
    </w:p>
    <w:sectPr w:rsidR="009D3242" w:rsidRPr="005272ED">
      <w:pgSz w:w="23811" w:h="16838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984F1" w14:textId="77777777" w:rsidR="00862C65" w:rsidRDefault="00862C65">
      <w:pPr>
        <w:spacing w:line="240" w:lineRule="auto"/>
      </w:pPr>
      <w:r>
        <w:separator/>
      </w:r>
    </w:p>
  </w:endnote>
  <w:endnote w:type="continuationSeparator" w:id="0">
    <w:p w14:paraId="1CBEFC52" w14:textId="77777777" w:rsidR="00862C65" w:rsidRDefault="00862C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208A9" w14:textId="77777777" w:rsidR="00862C65" w:rsidRDefault="00862C65">
      <w:pPr>
        <w:spacing w:after="0"/>
      </w:pPr>
      <w:r>
        <w:separator/>
      </w:r>
    </w:p>
  </w:footnote>
  <w:footnote w:type="continuationSeparator" w:id="0">
    <w:p w14:paraId="06B3DB35" w14:textId="77777777" w:rsidR="00862C65" w:rsidRDefault="00862C6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8980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B35"/>
    <w:rsid w:val="00003991"/>
    <w:rsid w:val="00003B11"/>
    <w:rsid w:val="00117CDC"/>
    <w:rsid w:val="00196838"/>
    <w:rsid w:val="001F7C52"/>
    <w:rsid w:val="00212312"/>
    <w:rsid w:val="00306802"/>
    <w:rsid w:val="00394DF8"/>
    <w:rsid w:val="00404A3F"/>
    <w:rsid w:val="00473677"/>
    <w:rsid w:val="004D7032"/>
    <w:rsid w:val="0050002B"/>
    <w:rsid w:val="005272ED"/>
    <w:rsid w:val="00563221"/>
    <w:rsid w:val="005D1EC7"/>
    <w:rsid w:val="006032A7"/>
    <w:rsid w:val="006A368B"/>
    <w:rsid w:val="006D4B39"/>
    <w:rsid w:val="006F3B48"/>
    <w:rsid w:val="00732B35"/>
    <w:rsid w:val="0079732C"/>
    <w:rsid w:val="00862C65"/>
    <w:rsid w:val="00973DE4"/>
    <w:rsid w:val="009D3242"/>
    <w:rsid w:val="00A61D4C"/>
    <w:rsid w:val="00B25947"/>
    <w:rsid w:val="00B728E3"/>
    <w:rsid w:val="00BA60C0"/>
    <w:rsid w:val="00BD03B8"/>
    <w:rsid w:val="00C26484"/>
    <w:rsid w:val="00C436D8"/>
    <w:rsid w:val="00C85FF8"/>
    <w:rsid w:val="00CA366F"/>
    <w:rsid w:val="00CD60CF"/>
    <w:rsid w:val="00D43956"/>
    <w:rsid w:val="00D57D4F"/>
    <w:rsid w:val="00D86F41"/>
    <w:rsid w:val="00DA3E84"/>
    <w:rsid w:val="00E12898"/>
    <w:rsid w:val="00EE58E8"/>
    <w:rsid w:val="00F07FEA"/>
    <w:rsid w:val="00F63C58"/>
    <w:rsid w:val="03CC5ECA"/>
    <w:rsid w:val="062F3136"/>
    <w:rsid w:val="067D4217"/>
    <w:rsid w:val="08FB6ACC"/>
    <w:rsid w:val="0AB6706A"/>
    <w:rsid w:val="0BB27322"/>
    <w:rsid w:val="0C2C7C08"/>
    <w:rsid w:val="1EFC5F3D"/>
    <w:rsid w:val="37CC6F5B"/>
    <w:rsid w:val="56FC567D"/>
    <w:rsid w:val="57385465"/>
    <w:rsid w:val="57E71684"/>
    <w:rsid w:val="5E726BCD"/>
    <w:rsid w:val="62AA1B8A"/>
    <w:rsid w:val="67072F29"/>
    <w:rsid w:val="68480F25"/>
    <w:rsid w:val="705D6067"/>
    <w:rsid w:val="74076B42"/>
    <w:rsid w:val="77F23B55"/>
    <w:rsid w:val="7856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8BDACF"/>
  <w15:docId w15:val="{6736FD6A-C577-40FB-911C-D77F95E6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9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8</Words>
  <Characters>2043</Characters>
  <Application>Microsoft Office Word</Application>
  <DocSecurity>0</DocSecurity>
  <Lines>255</Lines>
  <Paragraphs>221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震冯 李</cp:lastModifiedBy>
  <cp:revision>6</cp:revision>
  <dcterms:created xsi:type="dcterms:W3CDTF">2025-09-28T07:51:00Z</dcterms:created>
  <dcterms:modified xsi:type="dcterms:W3CDTF">2026-01-06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20324</vt:lpwstr>
  </property>
  <property fmtid="{D5CDD505-2E9C-101B-9397-08002B2CF9AE}" pid="3" name="ICV">
    <vt:lpwstr>D3D90CA2AF1C4A988EEE5643EA182830_13</vt:lpwstr>
  </property>
</Properties>
</file>